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B1958" w14:textId="2BF17A0F" w:rsidR="00CF248A" w:rsidRPr="00CA7A69" w:rsidRDefault="00A57E7B" w:rsidP="007D6832">
      <w:pPr>
        <w:pStyle w:val="berschrift1"/>
      </w:pPr>
      <w:r>
        <w:t>Supplementary Information</w:t>
      </w:r>
      <w:r w:rsidR="00CF248A" w:rsidRPr="00CA7A69">
        <w:t xml:space="preserve"> </w:t>
      </w:r>
      <w:r w:rsidR="00B52880">
        <w:t>D</w:t>
      </w:r>
    </w:p>
    <w:p w14:paraId="550830CA" w14:textId="77777777" w:rsidR="00CF248A" w:rsidRPr="00CA7A69" w:rsidRDefault="00CF248A" w:rsidP="00CF248A">
      <w:pPr>
        <w:ind w:firstLine="0"/>
        <w:rPr>
          <w:i/>
          <w:iCs/>
          <w:sz w:val="22"/>
          <w:szCs w:val="22"/>
        </w:rPr>
      </w:pPr>
      <w:r w:rsidRPr="00CA7A69">
        <w:rPr>
          <w:i/>
          <w:iCs/>
          <w:sz w:val="22"/>
          <w:szCs w:val="22"/>
        </w:rPr>
        <w:t>Elbow Plots with BIC and CAIC Values</w:t>
      </w:r>
    </w:p>
    <w:p w14:paraId="36449DE9" w14:textId="77777777" w:rsidR="00CF248A" w:rsidRPr="00CA7A69" w:rsidRDefault="00CF248A" w:rsidP="00CF248A">
      <w:pPr>
        <w:ind w:firstLine="0"/>
        <w:jc w:val="left"/>
        <w:rPr>
          <w:rFonts w:cs="Arial"/>
          <w:sz w:val="22"/>
          <w:szCs w:val="22"/>
        </w:rPr>
      </w:pPr>
      <w:r w:rsidRPr="00CA7A69">
        <w:rPr>
          <w:noProof/>
          <w:sz w:val="22"/>
          <w:szCs w:val="22"/>
        </w:rPr>
        <w:drawing>
          <wp:inline distT="0" distB="0" distL="0" distR="0" wp14:anchorId="75D62832" wp14:editId="5B04CDB1">
            <wp:extent cx="5760720" cy="3324225"/>
            <wp:effectExtent l="0" t="0" r="17780" b="15875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CF0AE66A-60C1-FC7C-8325-34AE32EC1E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16AB609" w14:textId="52DF53EC" w:rsidR="00CF248A" w:rsidRPr="00CA7A69" w:rsidRDefault="00CF248A" w:rsidP="00CF248A">
      <w:pPr>
        <w:ind w:firstLine="0"/>
        <w:jc w:val="left"/>
        <w:rPr>
          <w:rFonts w:cs="Arial"/>
          <w:sz w:val="22"/>
          <w:szCs w:val="22"/>
        </w:rPr>
      </w:pPr>
      <w:r w:rsidRPr="00CA7A69">
        <w:rPr>
          <w:rFonts w:cs="Arial"/>
          <w:i/>
          <w:iCs/>
          <w:sz w:val="22"/>
          <w:szCs w:val="22"/>
        </w:rPr>
        <w:t>Notes:</w:t>
      </w:r>
      <w:r w:rsidRPr="00CA7A69">
        <w:rPr>
          <w:rFonts w:cs="Arial"/>
          <w:sz w:val="22"/>
          <w:szCs w:val="22"/>
        </w:rPr>
        <w:t xml:space="preserve"> BIC: Bayesian information criterion; CAIC: Consistent Akaike information criterion (CAIC); t</w:t>
      </w:r>
      <w:r w:rsidR="00D90452">
        <w:rPr>
          <w:rFonts w:cs="Arial"/>
          <w:sz w:val="22"/>
          <w:szCs w:val="22"/>
        </w:rPr>
        <w:t>1</w:t>
      </w:r>
      <w:r w:rsidRPr="00CA7A69">
        <w:rPr>
          <w:rFonts w:cs="Arial"/>
          <w:sz w:val="22"/>
          <w:szCs w:val="22"/>
        </w:rPr>
        <w:t xml:space="preserve"> = beginning of Grade 7, t</w:t>
      </w:r>
      <w:r w:rsidR="00D90452">
        <w:rPr>
          <w:rFonts w:cs="Arial"/>
          <w:sz w:val="22"/>
          <w:szCs w:val="22"/>
        </w:rPr>
        <w:t>2</w:t>
      </w:r>
      <w:r w:rsidRPr="00CA7A69">
        <w:rPr>
          <w:rFonts w:cs="Arial"/>
          <w:sz w:val="22"/>
          <w:szCs w:val="22"/>
        </w:rPr>
        <w:t xml:space="preserve"> = end of Grade 7, t</w:t>
      </w:r>
      <w:r w:rsidR="00D90452">
        <w:rPr>
          <w:rFonts w:cs="Arial"/>
          <w:sz w:val="22"/>
          <w:szCs w:val="22"/>
        </w:rPr>
        <w:t>3</w:t>
      </w:r>
      <w:r w:rsidRPr="00CA7A69">
        <w:rPr>
          <w:rFonts w:cs="Arial"/>
          <w:sz w:val="22"/>
          <w:szCs w:val="22"/>
        </w:rPr>
        <w:t xml:space="preserve"> = end of Grade 8.</w:t>
      </w:r>
    </w:p>
    <w:p w14:paraId="0A549AFE" w14:textId="77777777" w:rsidR="004C3948" w:rsidRDefault="004C3948"/>
    <w:sectPr w:rsidR="004C3948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5D271" w14:textId="77777777" w:rsidR="006F4AFF" w:rsidRDefault="006F4AFF" w:rsidP="00A57E7B">
      <w:pPr>
        <w:spacing w:line="240" w:lineRule="auto"/>
      </w:pPr>
      <w:r>
        <w:separator/>
      </w:r>
    </w:p>
  </w:endnote>
  <w:endnote w:type="continuationSeparator" w:id="0">
    <w:p w14:paraId="52DC970E" w14:textId="77777777" w:rsidR="006F4AFF" w:rsidRDefault="006F4AFF" w:rsidP="00A57E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2B582" w14:textId="77777777" w:rsidR="006F4AFF" w:rsidRDefault="006F4AFF" w:rsidP="00A57E7B">
      <w:pPr>
        <w:spacing w:line="240" w:lineRule="auto"/>
      </w:pPr>
      <w:r>
        <w:separator/>
      </w:r>
    </w:p>
  </w:footnote>
  <w:footnote w:type="continuationSeparator" w:id="0">
    <w:p w14:paraId="1CA57902" w14:textId="77777777" w:rsidR="006F4AFF" w:rsidRDefault="006F4AFF" w:rsidP="00A57E7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8A661" w14:textId="45C54652" w:rsidR="00A57E7B" w:rsidRDefault="00A57E7B" w:rsidP="00A57E7B">
    <w:pPr>
      <w:pStyle w:val="Kopfzeile"/>
      <w:ind w:firstLine="0"/>
    </w:pPr>
    <w:r>
      <w:t>Mathematics Emotion Profiles: Stability and Change during Grade 7 and 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48A"/>
    <w:rsid w:val="00071AA9"/>
    <w:rsid w:val="000C0AAD"/>
    <w:rsid w:val="00126585"/>
    <w:rsid w:val="00170289"/>
    <w:rsid w:val="0023595E"/>
    <w:rsid w:val="002635BF"/>
    <w:rsid w:val="003A3AE0"/>
    <w:rsid w:val="004C3948"/>
    <w:rsid w:val="005748A3"/>
    <w:rsid w:val="005867E5"/>
    <w:rsid w:val="005C1334"/>
    <w:rsid w:val="005D64FF"/>
    <w:rsid w:val="00655A65"/>
    <w:rsid w:val="006A0C98"/>
    <w:rsid w:val="006F4AFF"/>
    <w:rsid w:val="007217C5"/>
    <w:rsid w:val="007D6832"/>
    <w:rsid w:val="0080034A"/>
    <w:rsid w:val="008467FB"/>
    <w:rsid w:val="009B7006"/>
    <w:rsid w:val="00A57E7B"/>
    <w:rsid w:val="00B52880"/>
    <w:rsid w:val="00BA2B01"/>
    <w:rsid w:val="00CC791A"/>
    <w:rsid w:val="00CF248A"/>
    <w:rsid w:val="00D00B05"/>
    <w:rsid w:val="00D87559"/>
    <w:rsid w:val="00D90452"/>
    <w:rsid w:val="00DD5FFD"/>
    <w:rsid w:val="00E20D72"/>
    <w:rsid w:val="00E26AFD"/>
    <w:rsid w:val="00E3686B"/>
    <w:rsid w:val="00EB2958"/>
    <w:rsid w:val="00FE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ED36B19"/>
  <w15:chartTrackingRefBased/>
  <w15:docId w15:val="{F73A15A1-BCDF-6341-9E46-E4187C881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248A"/>
    <w:pPr>
      <w:spacing w:line="480" w:lineRule="auto"/>
      <w:ind w:firstLine="709"/>
      <w:jc w:val="both"/>
    </w:pPr>
    <w:rPr>
      <w:rFonts w:ascii="Arial" w:hAnsi="Arial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D6832"/>
    <w:pPr>
      <w:keepNext/>
      <w:keepLines/>
      <w:spacing w:before="240"/>
      <w:ind w:firstLine="0"/>
      <w:jc w:val="left"/>
      <w:outlineLvl w:val="0"/>
    </w:pPr>
    <w:rPr>
      <w:rFonts w:eastAsiaTheme="majorEastAsia" w:cs="Arial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6832"/>
    <w:rPr>
      <w:rFonts w:ascii="Arial" w:eastAsiaTheme="majorEastAsia" w:hAnsi="Arial" w:cs="Arial"/>
      <w:b/>
      <w:bCs/>
      <w:sz w:val="22"/>
      <w:szCs w:val="2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57E7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7E7B"/>
    <w:rPr>
      <w:rFonts w:ascii="Arial" w:hAnsi="Arial"/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57E7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7E7B"/>
    <w:rPr>
      <w:rFonts w:ascii="Arial" w:hAnsi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anja.held/Documents/Forschung/Artikel/Emotion%20Profile/Analysen/LPA/elbow%20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abelle1!$AM$1</c:f>
              <c:strCache>
                <c:ptCount val="1"/>
                <c:pt idx="0">
                  <c:v>BIC t1</c:v>
                </c:pt>
              </c:strCache>
            </c:strRef>
          </c:tx>
          <c:spPr>
            <a:ln w="28575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95000"/>
                  <a:lumOff val="5000"/>
                </a:schemeClr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cat>
            <c:strRef>
              <c:f>Tabelle1!$AL$2:$AL$6</c:f>
              <c:strCache>
                <c:ptCount val="5"/>
                <c:pt idx="0">
                  <c:v>2 Profiles </c:v>
                </c:pt>
                <c:pt idx="1">
                  <c:v>3 Profiles </c:v>
                </c:pt>
                <c:pt idx="2">
                  <c:v>4 Profiles </c:v>
                </c:pt>
                <c:pt idx="3">
                  <c:v>5 Profiles </c:v>
                </c:pt>
                <c:pt idx="4">
                  <c:v>6 Profiles </c:v>
                </c:pt>
              </c:strCache>
            </c:strRef>
          </c:cat>
          <c:val>
            <c:numRef>
              <c:f>Tabelle1!$AM$2:$AM$6</c:f>
              <c:numCache>
                <c:formatCode>0.00</c:formatCode>
                <c:ptCount val="5"/>
                <c:pt idx="0">
                  <c:v>3786.74</c:v>
                </c:pt>
                <c:pt idx="1">
                  <c:v>3453.93</c:v>
                </c:pt>
                <c:pt idx="2">
                  <c:v>3305.08</c:v>
                </c:pt>
                <c:pt idx="3">
                  <c:v>3235.13</c:v>
                </c:pt>
                <c:pt idx="4">
                  <c:v>3194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C61-594E-9D34-B3108F6A848D}"/>
            </c:ext>
          </c:extLst>
        </c:ser>
        <c:ser>
          <c:idx val="1"/>
          <c:order val="1"/>
          <c:tx>
            <c:strRef>
              <c:f>Tabelle1!$AN$1</c:f>
              <c:strCache>
                <c:ptCount val="1"/>
                <c:pt idx="0">
                  <c:v>BIC t2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strRef>
              <c:f>Tabelle1!$AL$2:$AL$6</c:f>
              <c:strCache>
                <c:ptCount val="5"/>
                <c:pt idx="0">
                  <c:v>2 Profiles </c:v>
                </c:pt>
                <c:pt idx="1">
                  <c:v>3 Profiles </c:v>
                </c:pt>
                <c:pt idx="2">
                  <c:v>4 Profiles </c:v>
                </c:pt>
                <c:pt idx="3">
                  <c:v>5 Profiles </c:v>
                </c:pt>
                <c:pt idx="4">
                  <c:v>6 Profiles </c:v>
                </c:pt>
              </c:strCache>
            </c:strRef>
          </c:cat>
          <c:val>
            <c:numRef>
              <c:f>Tabelle1!$AN$2:$AN$6</c:f>
              <c:numCache>
                <c:formatCode>0.00</c:formatCode>
                <c:ptCount val="5"/>
                <c:pt idx="0">
                  <c:v>3473.02</c:v>
                </c:pt>
                <c:pt idx="1">
                  <c:v>3158.05</c:v>
                </c:pt>
                <c:pt idx="2">
                  <c:v>2994.19</c:v>
                </c:pt>
                <c:pt idx="3">
                  <c:v>2911.5</c:v>
                </c:pt>
                <c:pt idx="4">
                  <c:v>2835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61-594E-9D34-B3108F6A848D}"/>
            </c:ext>
          </c:extLst>
        </c:ser>
        <c:ser>
          <c:idx val="2"/>
          <c:order val="2"/>
          <c:tx>
            <c:strRef>
              <c:f>Tabelle1!$AO$1</c:f>
              <c:strCache>
                <c:ptCount val="1"/>
                <c:pt idx="0">
                  <c:v>BIC t3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Tabelle1!$AL$2:$AL$6</c:f>
              <c:strCache>
                <c:ptCount val="5"/>
                <c:pt idx="0">
                  <c:v>2 Profiles </c:v>
                </c:pt>
                <c:pt idx="1">
                  <c:v>3 Profiles </c:v>
                </c:pt>
                <c:pt idx="2">
                  <c:v>4 Profiles </c:v>
                </c:pt>
                <c:pt idx="3">
                  <c:v>5 Profiles </c:v>
                </c:pt>
                <c:pt idx="4">
                  <c:v>6 Profiles </c:v>
                </c:pt>
              </c:strCache>
            </c:strRef>
          </c:cat>
          <c:val>
            <c:numRef>
              <c:f>Tabelle1!$AO$2:$AO$6</c:f>
              <c:numCache>
                <c:formatCode>0.00</c:formatCode>
                <c:ptCount val="5"/>
                <c:pt idx="0">
                  <c:v>3066.93</c:v>
                </c:pt>
                <c:pt idx="1">
                  <c:v>2834.07</c:v>
                </c:pt>
                <c:pt idx="2">
                  <c:v>2699.01</c:v>
                </c:pt>
                <c:pt idx="3">
                  <c:v>2614.75</c:v>
                </c:pt>
                <c:pt idx="4">
                  <c:v>2590.21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C61-594E-9D34-B3108F6A848D}"/>
            </c:ext>
          </c:extLst>
        </c:ser>
        <c:ser>
          <c:idx val="3"/>
          <c:order val="3"/>
          <c:tx>
            <c:strRef>
              <c:f>Tabelle1!$AP$1</c:f>
              <c:strCache>
                <c:ptCount val="1"/>
                <c:pt idx="0">
                  <c:v>CAIC t1</c:v>
                </c:pt>
              </c:strCache>
            </c:strRef>
          </c:tx>
          <c:spPr>
            <a:ln w="28575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95000"/>
                  <a:lumOff val="5000"/>
                </a:schemeClr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cat>
            <c:strRef>
              <c:f>Tabelle1!$AL$2:$AL$6</c:f>
              <c:strCache>
                <c:ptCount val="5"/>
                <c:pt idx="0">
                  <c:v>2 Profiles </c:v>
                </c:pt>
                <c:pt idx="1">
                  <c:v>3 Profiles </c:v>
                </c:pt>
                <c:pt idx="2">
                  <c:v>4 Profiles </c:v>
                </c:pt>
                <c:pt idx="3">
                  <c:v>5 Profiles </c:v>
                </c:pt>
                <c:pt idx="4">
                  <c:v>6 Profiles </c:v>
                </c:pt>
              </c:strCache>
            </c:strRef>
          </c:cat>
          <c:val>
            <c:numRef>
              <c:f>Tabelle1!$AP$2:$AP$6</c:f>
              <c:numCache>
                <c:formatCode>0.00</c:formatCode>
                <c:ptCount val="5"/>
                <c:pt idx="0">
                  <c:v>3802.74</c:v>
                </c:pt>
                <c:pt idx="1">
                  <c:v>3475.93</c:v>
                </c:pt>
                <c:pt idx="2">
                  <c:v>3333.08</c:v>
                </c:pt>
                <c:pt idx="3">
                  <c:v>3269.13</c:v>
                </c:pt>
                <c:pt idx="4">
                  <c:v>3234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C61-594E-9D34-B3108F6A848D}"/>
            </c:ext>
          </c:extLst>
        </c:ser>
        <c:ser>
          <c:idx val="4"/>
          <c:order val="4"/>
          <c:tx>
            <c:strRef>
              <c:f>Tabelle1!$AQ$1</c:f>
              <c:strCache>
                <c:ptCount val="1"/>
                <c:pt idx="0">
                  <c:v>CAIC t2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  <a:prstDash val="dash"/>
              </a:ln>
              <a:effectLst/>
            </c:spPr>
          </c:marker>
          <c:cat>
            <c:strRef>
              <c:f>Tabelle1!$AL$2:$AL$6</c:f>
              <c:strCache>
                <c:ptCount val="5"/>
                <c:pt idx="0">
                  <c:v>2 Profiles </c:v>
                </c:pt>
                <c:pt idx="1">
                  <c:v>3 Profiles </c:v>
                </c:pt>
                <c:pt idx="2">
                  <c:v>4 Profiles </c:v>
                </c:pt>
                <c:pt idx="3">
                  <c:v>5 Profiles </c:v>
                </c:pt>
                <c:pt idx="4">
                  <c:v>6 Profiles </c:v>
                </c:pt>
              </c:strCache>
            </c:strRef>
          </c:cat>
          <c:val>
            <c:numRef>
              <c:f>Tabelle1!$AQ$2:$AQ$6</c:f>
              <c:numCache>
                <c:formatCode>0.00</c:formatCode>
                <c:ptCount val="5"/>
                <c:pt idx="0">
                  <c:v>3489.02</c:v>
                </c:pt>
                <c:pt idx="1">
                  <c:v>3180.05</c:v>
                </c:pt>
                <c:pt idx="2">
                  <c:v>3022.19</c:v>
                </c:pt>
                <c:pt idx="3">
                  <c:v>2945.5</c:v>
                </c:pt>
                <c:pt idx="4">
                  <c:v>2875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C61-594E-9D34-B3108F6A848D}"/>
            </c:ext>
          </c:extLst>
        </c:ser>
        <c:ser>
          <c:idx val="5"/>
          <c:order val="5"/>
          <c:tx>
            <c:strRef>
              <c:f>Tabelle1!$AR$1</c:f>
              <c:strCache>
                <c:ptCount val="1"/>
                <c:pt idx="0">
                  <c:v>CAIC t3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Tabelle1!$AL$2:$AL$6</c:f>
              <c:strCache>
                <c:ptCount val="5"/>
                <c:pt idx="0">
                  <c:v>2 Profiles </c:v>
                </c:pt>
                <c:pt idx="1">
                  <c:v>3 Profiles </c:v>
                </c:pt>
                <c:pt idx="2">
                  <c:v>4 Profiles </c:v>
                </c:pt>
                <c:pt idx="3">
                  <c:v>5 Profiles </c:v>
                </c:pt>
                <c:pt idx="4">
                  <c:v>6 Profiles </c:v>
                </c:pt>
              </c:strCache>
            </c:strRef>
          </c:cat>
          <c:val>
            <c:numRef>
              <c:f>Tabelle1!$AR$2:$AR$6</c:f>
              <c:numCache>
                <c:formatCode>0.00</c:formatCode>
                <c:ptCount val="5"/>
                <c:pt idx="0">
                  <c:v>3082.93</c:v>
                </c:pt>
                <c:pt idx="1">
                  <c:v>2856.07</c:v>
                </c:pt>
                <c:pt idx="2">
                  <c:v>2727.01</c:v>
                </c:pt>
                <c:pt idx="3">
                  <c:v>2648.75</c:v>
                </c:pt>
                <c:pt idx="4">
                  <c:v>2630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C61-594E-9D34-B3108F6A84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60613519"/>
        <c:axId val="1560340319"/>
      </c:lineChart>
      <c:catAx>
        <c:axId val="15606135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560340319"/>
        <c:crosses val="autoZero"/>
        <c:auto val="1"/>
        <c:lblAlgn val="ctr"/>
        <c:lblOffset val="100"/>
        <c:noMultiLvlLbl val="0"/>
      </c:catAx>
      <c:valAx>
        <c:axId val="1560340319"/>
        <c:scaling>
          <c:orientation val="minMax"/>
          <c:max val="5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5606135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33</Words>
  <Characters>202</Characters>
  <Application>Microsoft Office Word</Application>
  <DocSecurity>0</DocSecurity>
  <Lines>2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Tanja (EDU)</dc:creator>
  <cp:keywords/>
  <dc:description/>
  <cp:lastModifiedBy>Held, Tanja </cp:lastModifiedBy>
  <cp:revision>6</cp:revision>
  <dcterms:created xsi:type="dcterms:W3CDTF">2022-11-21T09:50:00Z</dcterms:created>
  <dcterms:modified xsi:type="dcterms:W3CDTF">2024-07-24T10:47:00Z</dcterms:modified>
</cp:coreProperties>
</file>